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631E9" w14:textId="77777777" w:rsidR="00EF2FC4" w:rsidRPr="00974A0F" w:rsidRDefault="00EF2FC4" w:rsidP="00EF2FC4">
      <w:pPr>
        <w:rPr>
          <w:rFonts w:cstheme="minorHAnsi"/>
          <w:i/>
          <w:iCs/>
          <w:sz w:val="20"/>
          <w:szCs w:val="20"/>
        </w:rPr>
      </w:pPr>
      <w:r w:rsidRPr="00974A0F">
        <w:rPr>
          <w:rFonts w:cstheme="minorHAnsi"/>
          <w:b/>
          <w:bCs/>
          <w:i/>
          <w:iCs/>
          <w:sz w:val="20"/>
          <w:szCs w:val="20"/>
        </w:rPr>
        <w:t>Table S</w:t>
      </w:r>
      <w:r>
        <w:rPr>
          <w:rFonts w:cstheme="minorHAnsi"/>
          <w:b/>
          <w:bCs/>
          <w:i/>
          <w:iCs/>
          <w:sz w:val="20"/>
          <w:szCs w:val="20"/>
        </w:rPr>
        <w:t>10</w:t>
      </w:r>
      <w:r w:rsidRPr="00974A0F">
        <w:rPr>
          <w:rFonts w:cstheme="minorHAnsi"/>
          <w:b/>
          <w:bCs/>
          <w:i/>
          <w:iCs/>
          <w:sz w:val="20"/>
          <w:szCs w:val="20"/>
        </w:rPr>
        <w:t xml:space="preserve">. </w:t>
      </w:r>
      <w:r w:rsidRPr="00974A0F">
        <w:rPr>
          <w:rFonts w:cstheme="minorHAnsi"/>
          <w:i/>
          <w:iCs/>
          <w:sz w:val="20"/>
          <w:szCs w:val="20"/>
        </w:rPr>
        <w:t>Sensitivity analyses of the fully adjusted model for the association between dietary pattern 2 and incident overall CR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3"/>
        <w:gridCol w:w="1732"/>
        <w:gridCol w:w="1714"/>
        <w:gridCol w:w="1851"/>
        <w:gridCol w:w="1455"/>
        <w:gridCol w:w="1511"/>
        <w:gridCol w:w="1619"/>
      </w:tblGrid>
      <w:tr w:rsidR="00EF2FC4" w:rsidRPr="002B2B5B" w14:paraId="5AF78C1B" w14:textId="77777777" w:rsidTr="00F83718">
        <w:trPr>
          <w:trHeight w:val="561"/>
        </w:trPr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E45A724" w14:textId="77777777" w:rsidR="00EF2FC4" w:rsidRPr="002B2B5B" w:rsidRDefault="00EF2FC4" w:rsidP="00F83718">
            <w:pPr>
              <w:rPr>
                <w:rFonts w:eastAsia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129CE5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Original model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BDDDDA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Prior lower endoscopy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98C7DC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Alternate measure of adiposity (WC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DC1DA6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3+ WebQs completed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0E3F06A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No major dietary change in last 5 years</w:t>
            </w:r>
          </w:p>
        </w:tc>
        <w:tc>
          <w:tcPr>
            <w:tcW w:w="155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38AF44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Excluding current/ever smoker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4CA965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Excluding first 3 years after WebQ completion</w:t>
            </w:r>
          </w:p>
        </w:tc>
      </w:tr>
      <w:tr w:rsidR="00EF2FC4" w:rsidRPr="002B2B5B" w14:paraId="4C49C237" w14:textId="77777777" w:rsidTr="00F83718">
        <w:trPr>
          <w:trHeight w:val="73"/>
        </w:trPr>
        <w:tc>
          <w:tcPr>
            <w:tcW w:w="2410" w:type="dxa"/>
            <w:tcBorders>
              <w:top w:val="single" w:sz="18" w:space="0" w:color="auto"/>
            </w:tcBorders>
            <w:hideMark/>
          </w:tcPr>
          <w:p w14:paraId="65C6E097" w14:textId="77777777" w:rsidR="00EF2FC4" w:rsidRPr="002B2B5B" w:rsidRDefault="00EF2FC4" w:rsidP="00F83718">
            <w:pPr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Total participants, n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noWrap/>
            <w:hideMark/>
          </w:tcPr>
          <w:p w14:paraId="19A2F991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14,443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hideMark/>
          </w:tcPr>
          <w:p w14:paraId="1C4CFB0E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02,415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hideMark/>
          </w:tcPr>
          <w:p w14:paraId="5048179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14,443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hideMark/>
          </w:tcPr>
          <w:p w14:paraId="78BDA49D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71,184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hideMark/>
          </w:tcPr>
          <w:p w14:paraId="1E61140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72,590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hideMark/>
          </w:tcPr>
          <w:p w14:paraId="0D4AD15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66,019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0A4D232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14,141</w:t>
            </w:r>
          </w:p>
        </w:tc>
      </w:tr>
      <w:tr w:rsidR="00EF2FC4" w:rsidRPr="002B2B5B" w14:paraId="0CCBB566" w14:textId="77777777" w:rsidTr="00F83718">
        <w:trPr>
          <w:trHeight w:val="91"/>
        </w:trPr>
        <w:tc>
          <w:tcPr>
            <w:tcW w:w="2410" w:type="dxa"/>
            <w:hideMark/>
          </w:tcPr>
          <w:p w14:paraId="44ACA347" w14:textId="77777777" w:rsidR="00EF2FC4" w:rsidRPr="002B2B5B" w:rsidRDefault="00EF2FC4" w:rsidP="00F83718">
            <w:pPr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Cases, n</w:t>
            </w:r>
          </w:p>
        </w:tc>
        <w:tc>
          <w:tcPr>
            <w:tcW w:w="1843" w:type="dxa"/>
            <w:noWrap/>
            <w:hideMark/>
          </w:tcPr>
          <w:p w14:paraId="2E00B8D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,089</w:t>
            </w:r>
          </w:p>
        </w:tc>
        <w:tc>
          <w:tcPr>
            <w:tcW w:w="1843" w:type="dxa"/>
            <w:hideMark/>
          </w:tcPr>
          <w:p w14:paraId="6CBF754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986</w:t>
            </w:r>
          </w:p>
        </w:tc>
        <w:tc>
          <w:tcPr>
            <w:tcW w:w="1842" w:type="dxa"/>
            <w:hideMark/>
          </w:tcPr>
          <w:p w14:paraId="080323F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,089</w:t>
            </w:r>
          </w:p>
        </w:tc>
        <w:tc>
          <w:tcPr>
            <w:tcW w:w="1985" w:type="dxa"/>
            <w:hideMark/>
          </w:tcPr>
          <w:p w14:paraId="7B86DE31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663</w:t>
            </w:r>
          </w:p>
        </w:tc>
        <w:tc>
          <w:tcPr>
            <w:tcW w:w="1559" w:type="dxa"/>
            <w:hideMark/>
          </w:tcPr>
          <w:p w14:paraId="0006F17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674</w:t>
            </w:r>
          </w:p>
        </w:tc>
        <w:tc>
          <w:tcPr>
            <w:tcW w:w="1554" w:type="dxa"/>
            <w:hideMark/>
          </w:tcPr>
          <w:p w14:paraId="256B33A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505</w:t>
            </w:r>
          </w:p>
        </w:tc>
        <w:tc>
          <w:tcPr>
            <w:tcW w:w="1701" w:type="dxa"/>
            <w:hideMark/>
          </w:tcPr>
          <w:p w14:paraId="1CA8A4E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787</w:t>
            </w:r>
          </w:p>
        </w:tc>
      </w:tr>
      <w:tr w:rsidR="00EF2FC4" w:rsidRPr="002B2B5B" w14:paraId="7270A761" w14:textId="77777777" w:rsidTr="00F83718">
        <w:trPr>
          <w:trHeight w:val="74"/>
        </w:trPr>
        <w:tc>
          <w:tcPr>
            <w:tcW w:w="2410" w:type="dxa"/>
            <w:hideMark/>
          </w:tcPr>
          <w:p w14:paraId="7DFABE5A" w14:textId="77777777" w:rsidR="00EF2FC4" w:rsidRPr="002B2B5B" w:rsidRDefault="00EF2FC4" w:rsidP="00F83718">
            <w:pPr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HR, 95% CI for DP2 z-score, linear form</w:t>
            </w:r>
          </w:p>
        </w:tc>
        <w:tc>
          <w:tcPr>
            <w:tcW w:w="1843" w:type="dxa"/>
            <w:hideMark/>
          </w:tcPr>
          <w:p w14:paraId="17657AA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97 </w:t>
            </w:r>
          </w:p>
          <w:p w14:paraId="2B1F518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92 - 1.03)</w:t>
            </w:r>
          </w:p>
        </w:tc>
        <w:tc>
          <w:tcPr>
            <w:tcW w:w="1843" w:type="dxa"/>
            <w:hideMark/>
          </w:tcPr>
          <w:p w14:paraId="6B87815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6</w:t>
            </w:r>
          </w:p>
          <w:p w14:paraId="487A6DAE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90 - 1.02)</w:t>
            </w:r>
          </w:p>
        </w:tc>
        <w:tc>
          <w:tcPr>
            <w:tcW w:w="1842" w:type="dxa"/>
            <w:hideMark/>
          </w:tcPr>
          <w:p w14:paraId="1BCE7C2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96 </w:t>
            </w:r>
          </w:p>
          <w:p w14:paraId="5B7E037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91 - 1.02)</w:t>
            </w:r>
          </w:p>
        </w:tc>
        <w:tc>
          <w:tcPr>
            <w:tcW w:w="1985" w:type="dxa"/>
            <w:hideMark/>
          </w:tcPr>
          <w:p w14:paraId="0C57CC8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6</w:t>
            </w:r>
          </w:p>
          <w:p w14:paraId="1F4DA71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89 - 1.04)</w:t>
            </w:r>
          </w:p>
        </w:tc>
        <w:tc>
          <w:tcPr>
            <w:tcW w:w="1559" w:type="dxa"/>
            <w:hideMark/>
          </w:tcPr>
          <w:p w14:paraId="010FED9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94 </w:t>
            </w:r>
          </w:p>
          <w:p w14:paraId="5B1B1B6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87 - 1.01)</w:t>
            </w:r>
          </w:p>
        </w:tc>
        <w:tc>
          <w:tcPr>
            <w:tcW w:w="1554" w:type="dxa"/>
            <w:hideMark/>
          </w:tcPr>
          <w:p w14:paraId="39F69B21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1.01 </w:t>
            </w:r>
          </w:p>
          <w:p w14:paraId="44AA111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93 - 1.10)</w:t>
            </w:r>
          </w:p>
        </w:tc>
        <w:tc>
          <w:tcPr>
            <w:tcW w:w="1701" w:type="dxa"/>
            <w:hideMark/>
          </w:tcPr>
          <w:p w14:paraId="4B5E5980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95 </w:t>
            </w:r>
          </w:p>
          <w:p w14:paraId="7D9C5B8A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89 - 1.02)</w:t>
            </w:r>
          </w:p>
        </w:tc>
      </w:tr>
      <w:tr w:rsidR="00EF2FC4" w:rsidRPr="002B2B5B" w14:paraId="26BA4140" w14:textId="77777777" w:rsidTr="00F83718">
        <w:trPr>
          <w:trHeight w:val="134"/>
        </w:trPr>
        <w:tc>
          <w:tcPr>
            <w:tcW w:w="14737" w:type="dxa"/>
            <w:gridSpan w:val="8"/>
            <w:hideMark/>
          </w:tcPr>
          <w:p w14:paraId="66D223F4" w14:textId="77777777" w:rsidR="00EF2FC4" w:rsidRPr="002B2B5B" w:rsidRDefault="00EF2FC4" w:rsidP="00F83718">
            <w:pPr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HR, 95% CI for DP2 z-score quintiles</w:t>
            </w:r>
          </w:p>
        </w:tc>
      </w:tr>
      <w:tr w:rsidR="00EF2FC4" w:rsidRPr="002B2B5B" w14:paraId="6E755F4E" w14:textId="77777777" w:rsidTr="00F83718">
        <w:trPr>
          <w:trHeight w:val="215"/>
        </w:trPr>
        <w:tc>
          <w:tcPr>
            <w:tcW w:w="2410" w:type="dxa"/>
            <w:hideMark/>
          </w:tcPr>
          <w:p w14:paraId="52660685" w14:textId="77777777" w:rsidR="00EF2FC4" w:rsidRPr="002B2B5B" w:rsidRDefault="00EF2FC4" w:rsidP="00F83718">
            <w:pPr>
              <w:ind w:left="173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Quintile 1</w:t>
            </w:r>
          </w:p>
        </w:tc>
        <w:tc>
          <w:tcPr>
            <w:tcW w:w="1843" w:type="dxa"/>
            <w:hideMark/>
          </w:tcPr>
          <w:p w14:paraId="2F15071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 (. - .)</w:t>
            </w:r>
          </w:p>
        </w:tc>
        <w:tc>
          <w:tcPr>
            <w:tcW w:w="1843" w:type="dxa"/>
            <w:hideMark/>
          </w:tcPr>
          <w:p w14:paraId="54BDD0F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 (. - .)</w:t>
            </w:r>
          </w:p>
        </w:tc>
        <w:tc>
          <w:tcPr>
            <w:tcW w:w="1842" w:type="dxa"/>
            <w:hideMark/>
          </w:tcPr>
          <w:p w14:paraId="1106D59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 (. - .)</w:t>
            </w:r>
          </w:p>
        </w:tc>
        <w:tc>
          <w:tcPr>
            <w:tcW w:w="1985" w:type="dxa"/>
            <w:hideMark/>
          </w:tcPr>
          <w:p w14:paraId="4E3C1835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 (. - .)</w:t>
            </w:r>
          </w:p>
        </w:tc>
        <w:tc>
          <w:tcPr>
            <w:tcW w:w="1559" w:type="dxa"/>
            <w:hideMark/>
          </w:tcPr>
          <w:p w14:paraId="72797EB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 (. - .)</w:t>
            </w:r>
          </w:p>
        </w:tc>
        <w:tc>
          <w:tcPr>
            <w:tcW w:w="1554" w:type="dxa"/>
            <w:hideMark/>
          </w:tcPr>
          <w:p w14:paraId="3A0048E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 (. - .)</w:t>
            </w:r>
          </w:p>
        </w:tc>
        <w:tc>
          <w:tcPr>
            <w:tcW w:w="1701" w:type="dxa"/>
            <w:hideMark/>
          </w:tcPr>
          <w:p w14:paraId="37F9350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 (. - .)</w:t>
            </w:r>
          </w:p>
        </w:tc>
      </w:tr>
      <w:tr w:rsidR="00EF2FC4" w:rsidRPr="002B2B5B" w14:paraId="40885B71" w14:textId="77777777" w:rsidTr="00F83718">
        <w:trPr>
          <w:trHeight w:val="81"/>
        </w:trPr>
        <w:tc>
          <w:tcPr>
            <w:tcW w:w="2410" w:type="dxa"/>
            <w:hideMark/>
          </w:tcPr>
          <w:p w14:paraId="27D631E4" w14:textId="77777777" w:rsidR="00EF2FC4" w:rsidRPr="002B2B5B" w:rsidRDefault="00EF2FC4" w:rsidP="00F83718">
            <w:pPr>
              <w:ind w:left="173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Quintile 2</w:t>
            </w:r>
          </w:p>
        </w:tc>
        <w:tc>
          <w:tcPr>
            <w:tcW w:w="1843" w:type="dxa"/>
            <w:hideMark/>
          </w:tcPr>
          <w:p w14:paraId="5F44C9B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87 </w:t>
            </w:r>
          </w:p>
          <w:p w14:paraId="6CFBAC80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2 - 1.05)</w:t>
            </w:r>
          </w:p>
        </w:tc>
        <w:tc>
          <w:tcPr>
            <w:tcW w:w="1843" w:type="dxa"/>
            <w:hideMark/>
          </w:tcPr>
          <w:p w14:paraId="0E1592B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3</w:t>
            </w:r>
          </w:p>
          <w:p w14:paraId="6CAAB685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68 - 1.01)</w:t>
            </w:r>
          </w:p>
        </w:tc>
        <w:tc>
          <w:tcPr>
            <w:tcW w:w="1842" w:type="dxa"/>
            <w:hideMark/>
          </w:tcPr>
          <w:p w14:paraId="6C28FB0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85 </w:t>
            </w:r>
          </w:p>
          <w:p w14:paraId="7B345A45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0 - 1.03)</w:t>
            </w:r>
          </w:p>
        </w:tc>
        <w:tc>
          <w:tcPr>
            <w:tcW w:w="1985" w:type="dxa"/>
            <w:hideMark/>
          </w:tcPr>
          <w:p w14:paraId="2277F19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93 </w:t>
            </w:r>
          </w:p>
          <w:p w14:paraId="6E7C16AD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3 - 1.17)</w:t>
            </w:r>
          </w:p>
        </w:tc>
        <w:tc>
          <w:tcPr>
            <w:tcW w:w="1559" w:type="dxa"/>
            <w:hideMark/>
          </w:tcPr>
          <w:p w14:paraId="297EEF7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0.72 </w:t>
            </w:r>
          </w:p>
          <w:p w14:paraId="05B5BBE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(0.57 - 0.91)</w:t>
            </w:r>
          </w:p>
        </w:tc>
        <w:tc>
          <w:tcPr>
            <w:tcW w:w="1554" w:type="dxa"/>
            <w:hideMark/>
          </w:tcPr>
          <w:p w14:paraId="27F6DA60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92 </w:t>
            </w:r>
          </w:p>
          <w:p w14:paraId="44244A9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69 - 1.21)</w:t>
            </w:r>
          </w:p>
        </w:tc>
        <w:tc>
          <w:tcPr>
            <w:tcW w:w="1701" w:type="dxa"/>
            <w:hideMark/>
          </w:tcPr>
          <w:p w14:paraId="3F4EB27D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91 </w:t>
            </w:r>
          </w:p>
          <w:p w14:paraId="4922364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3 - 1.13)</w:t>
            </w:r>
          </w:p>
        </w:tc>
      </w:tr>
      <w:tr w:rsidR="00EF2FC4" w:rsidRPr="002B2B5B" w14:paraId="5343B8C1" w14:textId="77777777" w:rsidTr="00F83718">
        <w:trPr>
          <w:trHeight w:val="153"/>
        </w:trPr>
        <w:tc>
          <w:tcPr>
            <w:tcW w:w="2410" w:type="dxa"/>
            <w:hideMark/>
          </w:tcPr>
          <w:p w14:paraId="4A28D33E" w14:textId="77777777" w:rsidR="00EF2FC4" w:rsidRPr="002B2B5B" w:rsidRDefault="00EF2FC4" w:rsidP="00F83718">
            <w:pPr>
              <w:ind w:left="173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Quintile 3</w:t>
            </w:r>
          </w:p>
        </w:tc>
        <w:tc>
          <w:tcPr>
            <w:tcW w:w="1843" w:type="dxa"/>
            <w:hideMark/>
          </w:tcPr>
          <w:p w14:paraId="1B3CDF85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0</w:t>
            </w:r>
          </w:p>
          <w:p w14:paraId="0957BDA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5 - 1.08</w:t>
            </w:r>
          </w:p>
        </w:tc>
        <w:tc>
          <w:tcPr>
            <w:tcW w:w="1843" w:type="dxa"/>
            <w:hideMark/>
          </w:tcPr>
          <w:p w14:paraId="0614267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89 </w:t>
            </w:r>
          </w:p>
          <w:p w14:paraId="4E1522F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4 - 1.08)</w:t>
            </w:r>
          </w:p>
        </w:tc>
        <w:tc>
          <w:tcPr>
            <w:tcW w:w="1842" w:type="dxa"/>
            <w:hideMark/>
          </w:tcPr>
          <w:p w14:paraId="1BEB0EE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6</w:t>
            </w:r>
          </w:p>
          <w:p w14:paraId="23A6D3F0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2 - 1.05)</w:t>
            </w:r>
          </w:p>
        </w:tc>
        <w:tc>
          <w:tcPr>
            <w:tcW w:w="1985" w:type="dxa"/>
            <w:hideMark/>
          </w:tcPr>
          <w:p w14:paraId="521D5DE0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6</w:t>
            </w:r>
          </w:p>
          <w:p w14:paraId="4BA7435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67 - 1.09)</w:t>
            </w:r>
          </w:p>
        </w:tc>
        <w:tc>
          <w:tcPr>
            <w:tcW w:w="1559" w:type="dxa"/>
            <w:hideMark/>
          </w:tcPr>
          <w:p w14:paraId="6ACF998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81 </w:t>
            </w:r>
          </w:p>
          <w:p w14:paraId="3941B4F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64 - 1.02)</w:t>
            </w:r>
          </w:p>
        </w:tc>
        <w:tc>
          <w:tcPr>
            <w:tcW w:w="1554" w:type="dxa"/>
            <w:hideMark/>
          </w:tcPr>
          <w:p w14:paraId="28C881B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1.01 </w:t>
            </w:r>
          </w:p>
          <w:p w14:paraId="2F24E10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7 - 1.33)</w:t>
            </w:r>
          </w:p>
        </w:tc>
        <w:tc>
          <w:tcPr>
            <w:tcW w:w="1701" w:type="dxa"/>
            <w:hideMark/>
          </w:tcPr>
          <w:p w14:paraId="34D8E4EA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88 </w:t>
            </w:r>
          </w:p>
          <w:p w14:paraId="7FD2C10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1 - 1.10)</w:t>
            </w:r>
          </w:p>
        </w:tc>
      </w:tr>
      <w:tr w:rsidR="00EF2FC4" w:rsidRPr="002B2B5B" w14:paraId="53F7FC39" w14:textId="77777777" w:rsidTr="00F83718">
        <w:trPr>
          <w:trHeight w:val="242"/>
        </w:trPr>
        <w:tc>
          <w:tcPr>
            <w:tcW w:w="2410" w:type="dxa"/>
            <w:hideMark/>
          </w:tcPr>
          <w:p w14:paraId="68139928" w14:textId="77777777" w:rsidR="00EF2FC4" w:rsidRPr="002B2B5B" w:rsidRDefault="00EF2FC4" w:rsidP="00F83718">
            <w:pPr>
              <w:ind w:left="173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Quintile 4</w:t>
            </w:r>
          </w:p>
        </w:tc>
        <w:tc>
          <w:tcPr>
            <w:tcW w:w="1843" w:type="dxa"/>
            <w:hideMark/>
          </w:tcPr>
          <w:p w14:paraId="52E7739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6</w:t>
            </w:r>
          </w:p>
          <w:p w14:paraId="144A3C7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1 - 1.04)</w:t>
            </w:r>
          </w:p>
        </w:tc>
        <w:tc>
          <w:tcPr>
            <w:tcW w:w="1843" w:type="dxa"/>
            <w:hideMark/>
          </w:tcPr>
          <w:p w14:paraId="7EFDE46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5</w:t>
            </w:r>
          </w:p>
          <w:p w14:paraId="6D2F974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0 - 1.03)</w:t>
            </w:r>
          </w:p>
        </w:tc>
        <w:tc>
          <w:tcPr>
            <w:tcW w:w="1842" w:type="dxa"/>
            <w:hideMark/>
          </w:tcPr>
          <w:p w14:paraId="55CBA5F5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3</w:t>
            </w:r>
          </w:p>
          <w:p w14:paraId="00AA8B2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68 - 1.00)</w:t>
            </w:r>
          </w:p>
        </w:tc>
        <w:tc>
          <w:tcPr>
            <w:tcW w:w="1985" w:type="dxa"/>
            <w:hideMark/>
          </w:tcPr>
          <w:p w14:paraId="29A87D1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0</w:t>
            </w:r>
          </w:p>
          <w:p w14:paraId="3FD441E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63 - 1.03)</w:t>
            </w:r>
          </w:p>
        </w:tc>
        <w:tc>
          <w:tcPr>
            <w:tcW w:w="1559" w:type="dxa"/>
            <w:hideMark/>
          </w:tcPr>
          <w:p w14:paraId="4CF1697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0.77 </w:t>
            </w:r>
          </w:p>
          <w:p w14:paraId="6467C5E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(0.61 - 0.97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>)</w:t>
            </w:r>
          </w:p>
        </w:tc>
        <w:tc>
          <w:tcPr>
            <w:tcW w:w="1554" w:type="dxa"/>
            <w:hideMark/>
          </w:tcPr>
          <w:p w14:paraId="7C2040A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73</w:t>
            </w:r>
          </w:p>
          <w:p w14:paraId="7C5D2BA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 (0.54 - 0.98)</w:t>
            </w:r>
          </w:p>
        </w:tc>
        <w:tc>
          <w:tcPr>
            <w:tcW w:w="1701" w:type="dxa"/>
            <w:hideMark/>
          </w:tcPr>
          <w:p w14:paraId="1D6139A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7</w:t>
            </w:r>
          </w:p>
          <w:p w14:paraId="35ECAEB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0 - 1.09)</w:t>
            </w:r>
          </w:p>
        </w:tc>
      </w:tr>
      <w:tr w:rsidR="00EF2FC4" w:rsidRPr="002B2B5B" w14:paraId="65110B93" w14:textId="77777777" w:rsidTr="00F83718">
        <w:trPr>
          <w:trHeight w:val="73"/>
        </w:trPr>
        <w:tc>
          <w:tcPr>
            <w:tcW w:w="2410" w:type="dxa"/>
            <w:hideMark/>
          </w:tcPr>
          <w:p w14:paraId="6B93EAB3" w14:textId="77777777" w:rsidR="00EF2FC4" w:rsidRPr="002B2B5B" w:rsidRDefault="00EF2FC4" w:rsidP="00F83718">
            <w:pPr>
              <w:ind w:left="173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Quintile 5</w:t>
            </w:r>
          </w:p>
        </w:tc>
        <w:tc>
          <w:tcPr>
            <w:tcW w:w="1843" w:type="dxa"/>
            <w:hideMark/>
          </w:tcPr>
          <w:p w14:paraId="249FC69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4</w:t>
            </w:r>
          </w:p>
          <w:p w14:paraId="2093835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8 – 1.12)</w:t>
            </w:r>
          </w:p>
        </w:tc>
        <w:tc>
          <w:tcPr>
            <w:tcW w:w="1843" w:type="dxa"/>
            <w:hideMark/>
          </w:tcPr>
          <w:p w14:paraId="5621DE85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9</w:t>
            </w:r>
          </w:p>
          <w:p w14:paraId="6C62663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3 - 1.07)</w:t>
            </w:r>
          </w:p>
        </w:tc>
        <w:tc>
          <w:tcPr>
            <w:tcW w:w="1842" w:type="dxa"/>
            <w:hideMark/>
          </w:tcPr>
          <w:p w14:paraId="15F813EA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0</w:t>
            </w:r>
          </w:p>
          <w:p w14:paraId="6920B9DE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5 - 1.09)</w:t>
            </w:r>
          </w:p>
        </w:tc>
        <w:tc>
          <w:tcPr>
            <w:tcW w:w="1985" w:type="dxa"/>
            <w:hideMark/>
          </w:tcPr>
          <w:p w14:paraId="27876CE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4</w:t>
            </w:r>
          </w:p>
          <w:p w14:paraId="1169283E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4 - 1.20)</w:t>
            </w:r>
          </w:p>
        </w:tc>
        <w:tc>
          <w:tcPr>
            <w:tcW w:w="1559" w:type="dxa"/>
            <w:hideMark/>
          </w:tcPr>
          <w:p w14:paraId="0A399BF5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83 </w:t>
            </w:r>
          </w:p>
          <w:p w14:paraId="5F20B9C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66 - 1.05)</w:t>
            </w:r>
          </w:p>
        </w:tc>
        <w:tc>
          <w:tcPr>
            <w:tcW w:w="1554" w:type="dxa"/>
            <w:hideMark/>
          </w:tcPr>
          <w:p w14:paraId="0583F4D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9</w:t>
            </w:r>
          </w:p>
          <w:p w14:paraId="3254A50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84 - 1.43)</w:t>
            </w:r>
          </w:p>
        </w:tc>
        <w:tc>
          <w:tcPr>
            <w:tcW w:w="1701" w:type="dxa"/>
            <w:hideMark/>
          </w:tcPr>
          <w:p w14:paraId="744B33D0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90 </w:t>
            </w:r>
          </w:p>
          <w:p w14:paraId="040F969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2 - 1.12)</w:t>
            </w:r>
          </w:p>
        </w:tc>
      </w:tr>
      <w:tr w:rsidR="00EF2FC4" w:rsidRPr="002B2B5B" w14:paraId="462ECF60" w14:textId="77777777" w:rsidTr="00F83718">
        <w:trPr>
          <w:trHeight w:val="188"/>
        </w:trPr>
        <w:tc>
          <w:tcPr>
            <w:tcW w:w="2410" w:type="dxa"/>
            <w:hideMark/>
          </w:tcPr>
          <w:p w14:paraId="59F5F5BF" w14:textId="77777777" w:rsidR="00EF2FC4" w:rsidRPr="002B2B5B" w:rsidRDefault="00EF2FC4" w:rsidP="00F83718">
            <w:pPr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LRT Chi-squared for DP2 z-scores, linear form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hideMark/>
          </w:tcPr>
          <w:p w14:paraId="4BE1771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 xml:space="preserve">= 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>1.02, d.f.(1),</w:t>
            </w:r>
          </w:p>
          <w:p w14:paraId="23A21A2D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p-value: 0.3128</w:t>
            </w:r>
          </w:p>
        </w:tc>
        <w:tc>
          <w:tcPr>
            <w:tcW w:w="1843" w:type="dxa"/>
            <w:hideMark/>
          </w:tcPr>
          <w:p w14:paraId="1CD2F70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 xml:space="preserve">= 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>1.02, d.f.(1),</w:t>
            </w:r>
          </w:p>
          <w:p w14:paraId="645AC63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p =0.1527</w:t>
            </w:r>
          </w:p>
        </w:tc>
        <w:tc>
          <w:tcPr>
            <w:tcW w:w="1842" w:type="dxa"/>
            <w:hideMark/>
          </w:tcPr>
          <w:p w14:paraId="0973188E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 xml:space="preserve">= 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>1.79, d.f.(1),</w:t>
            </w:r>
          </w:p>
          <w:p w14:paraId="1F81BAA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p =0.1809</w:t>
            </w:r>
          </w:p>
        </w:tc>
        <w:tc>
          <w:tcPr>
            <w:tcW w:w="1985" w:type="dxa"/>
            <w:hideMark/>
          </w:tcPr>
          <w:p w14:paraId="4EE1916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=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>0.94, d.f.(1),</w:t>
            </w:r>
          </w:p>
          <w:p w14:paraId="3E94BB65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p =0.3312</w:t>
            </w:r>
          </w:p>
        </w:tc>
        <w:tc>
          <w:tcPr>
            <w:tcW w:w="1559" w:type="dxa"/>
            <w:hideMark/>
          </w:tcPr>
          <w:p w14:paraId="6AE5DF6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=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2.72, d.f.(1),</w:t>
            </w:r>
          </w:p>
          <w:p w14:paraId="0FB7E70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p =0.0994</w:t>
            </w:r>
          </w:p>
        </w:tc>
        <w:tc>
          <w:tcPr>
            <w:tcW w:w="1554" w:type="dxa"/>
            <w:hideMark/>
          </w:tcPr>
          <w:p w14:paraId="1D26E05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 xml:space="preserve">= 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06, d.f.(1), </w:t>
            </w:r>
          </w:p>
          <w:p w14:paraId="777A546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p =0.7998</w:t>
            </w:r>
          </w:p>
        </w:tc>
        <w:tc>
          <w:tcPr>
            <w:tcW w:w="1701" w:type="dxa"/>
            <w:hideMark/>
          </w:tcPr>
          <w:p w14:paraId="2B0506F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=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2.15, d.f.(1),</w:t>
            </w:r>
          </w:p>
          <w:p w14:paraId="7AE88B2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p =0.1429</w:t>
            </w:r>
          </w:p>
        </w:tc>
      </w:tr>
      <w:tr w:rsidR="00EF2FC4" w:rsidRPr="002B2B5B" w14:paraId="41AFB83C" w14:textId="77777777" w:rsidTr="00F83718">
        <w:trPr>
          <w:trHeight w:val="196"/>
        </w:trPr>
        <w:tc>
          <w:tcPr>
            <w:tcW w:w="2410" w:type="dxa"/>
            <w:hideMark/>
          </w:tcPr>
          <w:p w14:paraId="0CD673EA" w14:textId="77777777" w:rsidR="00EF2FC4" w:rsidRPr="002B2B5B" w:rsidRDefault="00EF2FC4" w:rsidP="00F83718">
            <w:pPr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Test for trend across DP2 z-score </w:t>
            </w:r>
            <w:proofErr w:type="spellStart"/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quintiles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hideMark/>
          </w:tcPr>
          <w:p w14:paraId="1A2989EA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 xml:space="preserve">= 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 xml:space="preserve">2.39, d.f.(1), </w:t>
            </w:r>
          </w:p>
          <w:p w14:paraId="469C886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p =0.1221</w:t>
            </w:r>
          </w:p>
        </w:tc>
        <w:tc>
          <w:tcPr>
            <w:tcW w:w="1843" w:type="dxa"/>
            <w:hideMark/>
          </w:tcPr>
          <w:p w14:paraId="7E2AED8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=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 xml:space="preserve">1.13, d.f.(1), </w:t>
            </w:r>
          </w:p>
          <w:p w14:paraId="4FE740C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p = 0.2874</w:t>
            </w:r>
          </w:p>
        </w:tc>
        <w:tc>
          <w:tcPr>
            <w:tcW w:w="1842" w:type="dxa"/>
            <w:hideMark/>
          </w:tcPr>
          <w:p w14:paraId="75AC6841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 xml:space="preserve">= 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>1.18, d.f.(1),</w:t>
            </w:r>
          </w:p>
          <w:p w14:paraId="722889A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p =0.2780</w:t>
            </w:r>
          </w:p>
        </w:tc>
        <w:tc>
          <w:tcPr>
            <w:tcW w:w="1985" w:type="dxa"/>
            <w:hideMark/>
          </w:tcPr>
          <w:p w14:paraId="18350E2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 xml:space="preserve">= 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>0.94, d.f.(1),</w:t>
            </w:r>
          </w:p>
          <w:p w14:paraId="466CC33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p =0.3324</w:t>
            </w:r>
          </w:p>
        </w:tc>
        <w:tc>
          <w:tcPr>
            <w:tcW w:w="1559" w:type="dxa"/>
            <w:hideMark/>
          </w:tcPr>
          <w:p w14:paraId="5589CEAD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 xml:space="preserve">= 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>1.67, d.f.(1),</w:t>
            </w:r>
          </w:p>
          <w:p w14:paraId="22CA977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p =0.1978</w:t>
            </w:r>
          </w:p>
        </w:tc>
        <w:tc>
          <w:tcPr>
            <w:tcW w:w="1554" w:type="dxa"/>
            <w:hideMark/>
          </w:tcPr>
          <w:p w14:paraId="5120A6A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=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0.01, d.f.(1),</w:t>
            </w:r>
          </w:p>
          <w:p w14:paraId="6CA68EB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p =0.9839</w:t>
            </w:r>
          </w:p>
        </w:tc>
        <w:tc>
          <w:tcPr>
            <w:tcW w:w="1701" w:type="dxa"/>
            <w:hideMark/>
          </w:tcPr>
          <w:p w14:paraId="4CBDDCD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>X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B2B5B">
              <w:rPr>
                <w:rFonts w:eastAsiaTheme="minorHAnsi" w:cstheme="minorHAnsi"/>
                <w:i/>
                <w:iCs/>
                <w:sz w:val="20"/>
                <w:szCs w:val="20"/>
              </w:rPr>
              <w:t xml:space="preserve">= 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>1.11, d.f.(1),</w:t>
            </w:r>
          </w:p>
          <w:p w14:paraId="2ACE26B5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p =0.2916</w:t>
            </w:r>
          </w:p>
        </w:tc>
      </w:tr>
      <w:tr w:rsidR="00EF2FC4" w:rsidRPr="002B2B5B" w14:paraId="4338AFA2" w14:textId="77777777" w:rsidTr="00F83718">
        <w:trPr>
          <w:trHeight w:val="208"/>
        </w:trPr>
        <w:tc>
          <w:tcPr>
            <w:tcW w:w="14737" w:type="dxa"/>
            <w:gridSpan w:val="8"/>
            <w:hideMark/>
          </w:tcPr>
          <w:p w14:paraId="0D3B9E68" w14:textId="77777777" w:rsidR="00EF2FC4" w:rsidRPr="002B2B5B" w:rsidRDefault="00EF2FC4" w:rsidP="00F83718">
            <w:pPr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HR, 95% CI DP2 quintiles - floating absolute risk method for confidence intervals</w:t>
            </w:r>
          </w:p>
        </w:tc>
      </w:tr>
      <w:tr w:rsidR="00EF2FC4" w:rsidRPr="002B2B5B" w14:paraId="3AAD95F4" w14:textId="77777777" w:rsidTr="00F83718">
        <w:trPr>
          <w:trHeight w:val="73"/>
        </w:trPr>
        <w:tc>
          <w:tcPr>
            <w:tcW w:w="2410" w:type="dxa"/>
            <w:hideMark/>
          </w:tcPr>
          <w:p w14:paraId="70B6A800" w14:textId="77777777" w:rsidR="00EF2FC4" w:rsidRPr="002B2B5B" w:rsidRDefault="00EF2FC4" w:rsidP="00F83718">
            <w:pPr>
              <w:ind w:left="173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Quintile 1</w:t>
            </w:r>
          </w:p>
        </w:tc>
        <w:tc>
          <w:tcPr>
            <w:tcW w:w="1843" w:type="dxa"/>
            <w:hideMark/>
          </w:tcPr>
          <w:p w14:paraId="2A57F32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</w:t>
            </w:r>
          </w:p>
          <w:p w14:paraId="0B17C90E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88 - 1.14)</w:t>
            </w:r>
          </w:p>
        </w:tc>
        <w:tc>
          <w:tcPr>
            <w:tcW w:w="1843" w:type="dxa"/>
            <w:hideMark/>
          </w:tcPr>
          <w:p w14:paraId="2A88E62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</w:t>
            </w:r>
          </w:p>
          <w:p w14:paraId="60F2CF6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88 - 1.14)</w:t>
            </w:r>
          </w:p>
        </w:tc>
        <w:tc>
          <w:tcPr>
            <w:tcW w:w="1842" w:type="dxa"/>
            <w:hideMark/>
          </w:tcPr>
          <w:p w14:paraId="5E0C26DE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</w:t>
            </w:r>
          </w:p>
          <w:p w14:paraId="133BFB2D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88 - 1.14)</w:t>
            </w:r>
          </w:p>
        </w:tc>
        <w:tc>
          <w:tcPr>
            <w:tcW w:w="1985" w:type="dxa"/>
            <w:hideMark/>
          </w:tcPr>
          <w:p w14:paraId="7F1FAFB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</w:t>
            </w:r>
          </w:p>
          <w:p w14:paraId="7DA5969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85 - 1.18)</w:t>
            </w:r>
          </w:p>
        </w:tc>
        <w:tc>
          <w:tcPr>
            <w:tcW w:w="1559" w:type="dxa"/>
            <w:hideMark/>
          </w:tcPr>
          <w:p w14:paraId="548EE9D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1.00 </w:t>
            </w:r>
          </w:p>
          <w:p w14:paraId="09AE7005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86 - 1.17)</w:t>
            </w:r>
          </w:p>
        </w:tc>
        <w:tc>
          <w:tcPr>
            <w:tcW w:w="1554" w:type="dxa"/>
            <w:hideMark/>
          </w:tcPr>
          <w:p w14:paraId="040C342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00</w:t>
            </w:r>
          </w:p>
          <w:p w14:paraId="633988D1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82 - 1.22)</w:t>
            </w:r>
          </w:p>
        </w:tc>
        <w:tc>
          <w:tcPr>
            <w:tcW w:w="1701" w:type="dxa"/>
            <w:hideMark/>
          </w:tcPr>
          <w:p w14:paraId="3142B32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1.00 </w:t>
            </w:r>
          </w:p>
          <w:p w14:paraId="66E001A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86 - 1.16)</w:t>
            </w:r>
          </w:p>
        </w:tc>
      </w:tr>
      <w:tr w:rsidR="00EF2FC4" w:rsidRPr="002B2B5B" w14:paraId="388034F2" w14:textId="77777777" w:rsidTr="00F83718">
        <w:trPr>
          <w:trHeight w:val="301"/>
        </w:trPr>
        <w:tc>
          <w:tcPr>
            <w:tcW w:w="2410" w:type="dxa"/>
            <w:hideMark/>
          </w:tcPr>
          <w:p w14:paraId="305E8364" w14:textId="77777777" w:rsidR="00EF2FC4" w:rsidRPr="002B2B5B" w:rsidRDefault="00EF2FC4" w:rsidP="00F83718">
            <w:pPr>
              <w:ind w:left="173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Quintile 2</w:t>
            </w:r>
          </w:p>
        </w:tc>
        <w:tc>
          <w:tcPr>
            <w:tcW w:w="1843" w:type="dxa"/>
            <w:hideMark/>
          </w:tcPr>
          <w:p w14:paraId="34E34D5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87 </w:t>
            </w:r>
          </w:p>
          <w:p w14:paraId="0F1A334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6 – 1.00)</w:t>
            </w:r>
          </w:p>
        </w:tc>
        <w:tc>
          <w:tcPr>
            <w:tcW w:w="1843" w:type="dxa"/>
            <w:hideMark/>
          </w:tcPr>
          <w:p w14:paraId="7B2D371A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83</w:t>
            </w:r>
          </w:p>
          <w:p w14:paraId="10A7CF4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 (0.72 - 0.96)</w:t>
            </w:r>
          </w:p>
        </w:tc>
        <w:tc>
          <w:tcPr>
            <w:tcW w:w="1842" w:type="dxa"/>
            <w:hideMark/>
          </w:tcPr>
          <w:p w14:paraId="10C7300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85</w:t>
            </w:r>
          </w:p>
          <w:p w14:paraId="448B667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 (0.75 - 0.99)</w:t>
            </w:r>
          </w:p>
        </w:tc>
        <w:tc>
          <w:tcPr>
            <w:tcW w:w="1985" w:type="dxa"/>
            <w:hideMark/>
          </w:tcPr>
          <w:p w14:paraId="32E609B1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3</w:t>
            </w:r>
          </w:p>
          <w:p w14:paraId="3E0EA2D1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7 - 1.08)</w:t>
            </w:r>
          </w:p>
        </w:tc>
        <w:tc>
          <w:tcPr>
            <w:tcW w:w="1559" w:type="dxa"/>
            <w:hideMark/>
          </w:tcPr>
          <w:p w14:paraId="52890BC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72</w:t>
            </w:r>
          </w:p>
          <w:p w14:paraId="6E94F78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 (0.60 - 0.86)</w:t>
            </w:r>
          </w:p>
        </w:tc>
        <w:tc>
          <w:tcPr>
            <w:tcW w:w="1554" w:type="dxa"/>
            <w:hideMark/>
          </w:tcPr>
          <w:p w14:paraId="63E8DF0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0</w:t>
            </w:r>
          </w:p>
          <w:p w14:paraId="77C088B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4 - 1.11)</w:t>
            </w:r>
          </w:p>
        </w:tc>
        <w:tc>
          <w:tcPr>
            <w:tcW w:w="1701" w:type="dxa"/>
            <w:hideMark/>
          </w:tcPr>
          <w:p w14:paraId="304A0D1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91 </w:t>
            </w:r>
          </w:p>
          <w:p w14:paraId="23E58DDE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8 - 1.07)</w:t>
            </w:r>
          </w:p>
        </w:tc>
      </w:tr>
      <w:tr w:rsidR="00EF2FC4" w:rsidRPr="002B2B5B" w14:paraId="49F39FBA" w14:textId="77777777" w:rsidTr="00F83718">
        <w:trPr>
          <w:trHeight w:val="251"/>
        </w:trPr>
        <w:tc>
          <w:tcPr>
            <w:tcW w:w="2410" w:type="dxa"/>
            <w:hideMark/>
          </w:tcPr>
          <w:p w14:paraId="297C03B4" w14:textId="77777777" w:rsidR="00EF2FC4" w:rsidRPr="002B2B5B" w:rsidRDefault="00EF2FC4" w:rsidP="00F83718">
            <w:pPr>
              <w:ind w:left="173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Quintile 3</w:t>
            </w:r>
          </w:p>
        </w:tc>
        <w:tc>
          <w:tcPr>
            <w:tcW w:w="1843" w:type="dxa"/>
            <w:hideMark/>
          </w:tcPr>
          <w:p w14:paraId="15A6D76D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0.90 </w:t>
            </w:r>
          </w:p>
          <w:p w14:paraId="3CA32B91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9 – 1.03)</w:t>
            </w:r>
          </w:p>
        </w:tc>
        <w:tc>
          <w:tcPr>
            <w:tcW w:w="1843" w:type="dxa"/>
            <w:hideMark/>
          </w:tcPr>
          <w:p w14:paraId="5ACB31A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9</w:t>
            </w:r>
          </w:p>
          <w:p w14:paraId="403C43D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77 - 1.03)</w:t>
            </w:r>
          </w:p>
        </w:tc>
        <w:tc>
          <w:tcPr>
            <w:tcW w:w="1842" w:type="dxa"/>
            <w:hideMark/>
          </w:tcPr>
          <w:p w14:paraId="63041C3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6</w:t>
            </w:r>
          </w:p>
          <w:p w14:paraId="2FBC881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6 - 1.01)</w:t>
            </w:r>
          </w:p>
        </w:tc>
        <w:tc>
          <w:tcPr>
            <w:tcW w:w="1985" w:type="dxa"/>
            <w:hideMark/>
          </w:tcPr>
          <w:p w14:paraId="6EBE713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6</w:t>
            </w:r>
          </w:p>
          <w:p w14:paraId="1B0B0D8D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2 - 1.02)</w:t>
            </w:r>
          </w:p>
        </w:tc>
        <w:tc>
          <w:tcPr>
            <w:tcW w:w="1559" w:type="dxa"/>
            <w:hideMark/>
          </w:tcPr>
          <w:p w14:paraId="12138C5A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81</w:t>
            </w:r>
          </w:p>
          <w:p w14:paraId="12FC200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 (0.68 - 0.96)</w:t>
            </w:r>
          </w:p>
        </w:tc>
        <w:tc>
          <w:tcPr>
            <w:tcW w:w="1554" w:type="dxa"/>
            <w:hideMark/>
          </w:tcPr>
          <w:p w14:paraId="6D65836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1.01 </w:t>
            </w:r>
          </w:p>
          <w:p w14:paraId="6A6E3472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84 - 1.22)</w:t>
            </w:r>
          </w:p>
        </w:tc>
        <w:tc>
          <w:tcPr>
            <w:tcW w:w="1701" w:type="dxa"/>
            <w:hideMark/>
          </w:tcPr>
          <w:p w14:paraId="20DEDE5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8</w:t>
            </w:r>
          </w:p>
          <w:p w14:paraId="2104A32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5 - 1.03)</w:t>
            </w:r>
          </w:p>
        </w:tc>
      </w:tr>
      <w:tr w:rsidR="00EF2FC4" w:rsidRPr="002B2B5B" w14:paraId="061280EC" w14:textId="77777777" w:rsidTr="00F83718">
        <w:trPr>
          <w:trHeight w:val="188"/>
        </w:trPr>
        <w:tc>
          <w:tcPr>
            <w:tcW w:w="2410" w:type="dxa"/>
            <w:hideMark/>
          </w:tcPr>
          <w:p w14:paraId="224381E2" w14:textId="77777777" w:rsidR="00EF2FC4" w:rsidRPr="002B2B5B" w:rsidRDefault="00EF2FC4" w:rsidP="00F83718">
            <w:pPr>
              <w:ind w:left="173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Quintile 4</w:t>
            </w:r>
          </w:p>
        </w:tc>
        <w:tc>
          <w:tcPr>
            <w:tcW w:w="1843" w:type="dxa"/>
            <w:hideMark/>
          </w:tcPr>
          <w:p w14:paraId="12DA7061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86</w:t>
            </w:r>
          </w:p>
          <w:p w14:paraId="6115F255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 (0.75 - 0.99)</w:t>
            </w:r>
          </w:p>
        </w:tc>
        <w:tc>
          <w:tcPr>
            <w:tcW w:w="1843" w:type="dxa"/>
            <w:hideMark/>
          </w:tcPr>
          <w:p w14:paraId="21FE907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85</w:t>
            </w:r>
          </w:p>
          <w:p w14:paraId="3DF8895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 (0.73 - 0.98)</w:t>
            </w:r>
          </w:p>
        </w:tc>
        <w:tc>
          <w:tcPr>
            <w:tcW w:w="1842" w:type="dxa"/>
            <w:hideMark/>
          </w:tcPr>
          <w:p w14:paraId="02BA526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83</w:t>
            </w:r>
          </w:p>
          <w:p w14:paraId="40F749C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 (0.74 - 0.98)</w:t>
            </w:r>
          </w:p>
        </w:tc>
        <w:tc>
          <w:tcPr>
            <w:tcW w:w="1985" w:type="dxa"/>
            <w:hideMark/>
          </w:tcPr>
          <w:p w14:paraId="69D61868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80</w:t>
            </w:r>
          </w:p>
          <w:p w14:paraId="557338B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 (0.66 - 0.96)</w:t>
            </w:r>
          </w:p>
        </w:tc>
        <w:tc>
          <w:tcPr>
            <w:tcW w:w="1559" w:type="dxa"/>
            <w:hideMark/>
          </w:tcPr>
          <w:p w14:paraId="405332F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77</w:t>
            </w:r>
          </w:p>
          <w:p w14:paraId="52D65AC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 (0.65 - 0.92)</w:t>
            </w:r>
          </w:p>
        </w:tc>
        <w:tc>
          <w:tcPr>
            <w:tcW w:w="1554" w:type="dxa"/>
            <w:hideMark/>
          </w:tcPr>
          <w:p w14:paraId="0465A7F1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73</w:t>
            </w:r>
          </w:p>
          <w:p w14:paraId="4AE870A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(0.59 - 0.91)</w:t>
            </w:r>
          </w:p>
        </w:tc>
        <w:tc>
          <w:tcPr>
            <w:tcW w:w="1701" w:type="dxa"/>
            <w:hideMark/>
          </w:tcPr>
          <w:p w14:paraId="5235FDD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7</w:t>
            </w:r>
          </w:p>
          <w:p w14:paraId="7C5939FC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4 - 1.03)</w:t>
            </w:r>
          </w:p>
        </w:tc>
      </w:tr>
      <w:tr w:rsidR="00EF2FC4" w:rsidRPr="002B2B5B" w14:paraId="3E57CB4A" w14:textId="77777777" w:rsidTr="00F83718">
        <w:trPr>
          <w:trHeight w:val="266"/>
        </w:trPr>
        <w:tc>
          <w:tcPr>
            <w:tcW w:w="2410" w:type="dxa"/>
            <w:tcBorders>
              <w:bottom w:val="single" w:sz="18" w:space="0" w:color="auto"/>
            </w:tcBorders>
            <w:hideMark/>
          </w:tcPr>
          <w:p w14:paraId="0EE88154" w14:textId="77777777" w:rsidR="00EF2FC4" w:rsidRPr="002B2B5B" w:rsidRDefault="00EF2FC4" w:rsidP="00F83718">
            <w:pPr>
              <w:ind w:left="173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Quintile 5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hideMark/>
          </w:tcPr>
          <w:p w14:paraId="08B631B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4</w:t>
            </w:r>
          </w:p>
          <w:p w14:paraId="509DBD7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82 – 1.07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hideMark/>
          </w:tcPr>
          <w:p w14:paraId="4E79D6A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89</w:t>
            </w:r>
          </w:p>
          <w:p w14:paraId="332D3B8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7 - 1.02)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hideMark/>
          </w:tcPr>
          <w:p w14:paraId="6952A3D4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0</w:t>
            </w:r>
          </w:p>
          <w:p w14:paraId="2263F5C7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9 - 1.04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hideMark/>
          </w:tcPr>
          <w:p w14:paraId="6FD88D2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4</w:t>
            </w:r>
          </w:p>
          <w:p w14:paraId="61AB5A3E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9 - 1.1</w:t>
            </w:r>
            <w:r>
              <w:rPr>
                <w:rFonts w:eastAsiaTheme="minorHAnsi" w:cstheme="minorHAnsi"/>
                <w:sz w:val="20"/>
                <w:szCs w:val="20"/>
              </w:rPr>
              <w:t>3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hideMark/>
          </w:tcPr>
          <w:p w14:paraId="05B1F756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>0.83</w:t>
            </w:r>
          </w:p>
          <w:p w14:paraId="176A468E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2B2B5B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 (0.70 - 0.99)</w:t>
            </w:r>
          </w:p>
        </w:tc>
        <w:tc>
          <w:tcPr>
            <w:tcW w:w="1554" w:type="dxa"/>
            <w:tcBorders>
              <w:bottom w:val="single" w:sz="18" w:space="0" w:color="auto"/>
            </w:tcBorders>
            <w:hideMark/>
          </w:tcPr>
          <w:p w14:paraId="632184C9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1.</w:t>
            </w:r>
            <w:r>
              <w:rPr>
                <w:rFonts w:eastAsiaTheme="minorHAnsi" w:cstheme="minorHAnsi"/>
                <w:sz w:val="20"/>
                <w:szCs w:val="20"/>
              </w:rPr>
              <w:t>09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</w:t>
            </w:r>
          </w:p>
          <w:p w14:paraId="17EFECA3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(0.9</w:t>
            </w:r>
            <w:r>
              <w:rPr>
                <w:rFonts w:eastAsiaTheme="minorHAnsi" w:cstheme="minorHAnsi"/>
                <w:sz w:val="20"/>
                <w:szCs w:val="20"/>
              </w:rPr>
              <w:t>1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- 1.3</w:t>
            </w:r>
            <w:r>
              <w:rPr>
                <w:rFonts w:eastAsiaTheme="minorHAnsi" w:cstheme="minorHAnsi"/>
                <w:sz w:val="20"/>
                <w:szCs w:val="20"/>
              </w:rPr>
              <w:t>1</w:t>
            </w:r>
            <w:r w:rsidRPr="002B2B5B">
              <w:rPr>
                <w:rFonts w:eastAsiaTheme="minorHAnsi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hideMark/>
          </w:tcPr>
          <w:p w14:paraId="6A55E5FB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>0.90</w:t>
            </w:r>
          </w:p>
          <w:p w14:paraId="7C64B3EF" w14:textId="77777777" w:rsidR="00EF2FC4" w:rsidRPr="002B2B5B" w:rsidRDefault="00EF2FC4" w:rsidP="00F83718">
            <w:pPr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2B2B5B">
              <w:rPr>
                <w:rFonts w:eastAsiaTheme="minorHAnsi" w:cstheme="minorHAnsi"/>
                <w:sz w:val="20"/>
                <w:szCs w:val="20"/>
              </w:rPr>
              <w:t xml:space="preserve"> (0.76 - 1.05)</w:t>
            </w:r>
          </w:p>
        </w:tc>
      </w:tr>
    </w:tbl>
    <w:p w14:paraId="409EDB5F" w14:textId="38C3E3D4" w:rsidR="00E5093F" w:rsidRPr="00EF2FC4" w:rsidRDefault="00EF2FC4">
      <w:pPr>
        <w:rPr>
          <w:rFonts w:cstheme="minorHAnsi"/>
          <w:sz w:val="20"/>
          <w:szCs w:val="20"/>
        </w:rPr>
      </w:pPr>
      <w:r w:rsidRPr="00AD7B1C">
        <w:rPr>
          <w:rFonts w:cstheme="minorHAnsi"/>
          <w:sz w:val="20"/>
          <w:szCs w:val="20"/>
        </w:rPr>
        <w:t xml:space="preserve">The fully adjusted model was adjusted for age at baseline (not attained age at diagnosis or censoring), sex, smoking status, total daily energy intake (log-kJ), Townsend deprivation index (quintiles), and diabetes status. The model was also stratified by BMI (underweight, healthy weight, overweight, obese), physical activity level (MET-hours per week : low, moderate, vigorous), educational attainment (higher degree, any school degree, vocational qualification, none of the above) and family history of CRC.  </w:t>
      </w:r>
      <w:r>
        <w:rPr>
          <w:rFonts w:cstheme="minorHAnsi"/>
          <w:b/>
          <w:bCs/>
          <w:sz w:val="20"/>
          <w:szCs w:val="20"/>
          <w:vertAlign w:val="superscript"/>
        </w:rPr>
        <w:t>a</w:t>
      </w:r>
      <w:r w:rsidRPr="00AD7B1C">
        <w:rPr>
          <w:rFonts w:cstheme="minorHAnsi"/>
          <w:sz w:val="20"/>
          <w:szCs w:val="20"/>
        </w:rPr>
        <w:t>Chi-squared values were calculated by likelihood ratio test, to measure the extent to which the dietary pattern is associated with incident overall CRC in the sequentially adjusted and stratified models (</w:t>
      </w:r>
      <w:proofErr w:type="gramStart"/>
      <w:r w:rsidRPr="00AD7B1C">
        <w:rPr>
          <w:rFonts w:cstheme="minorHAnsi"/>
          <w:sz w:val="20"/>
          <w:szCs w:val="20"/>
        </w:rPr>
        <w:t>i.e.</w:t>
      </w:r>
      <w:proofErr w:type="gramEnd"/>
      <w:r w:rsidRPr="00AD7B1C">
        <w:rPr>
          <w:rFonts w:cstheme="minorHAnsi"/>
          <w:sz w:val="20"/>
          <w:szCs w:val="20"/>
        </w:rPr>
        <w:t xml:space="preserve"> comparing each model with and without the dietary pattern). Abbreviations: DP2, dietary pattern 2; HR, hazard ratio; 95% CI, 95% confidence interval; WC, waist circumference. </w:t>
      </w:r>
    </w:p>
    <w:sectPr w:rsidR="00E5093F" w:rsidRPr="00EF2FC4" w:rsidSect="00EF2FC4">
      <w:pgSz w:w="16840" w:h="11900" w:orient="landscape"/>
      <w:pgMar w:top="852" w:right="1440" w:bottom="53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FC4"/>
    <w:rsid w:val="006373AB"/>
    <w:rsid w:val="00E5093F"/>
    <w:rsid w:val="00EF2FC4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3FF1B"/>
  <w15:chartTrackingRefBased/>
  <w15:docId w15:val="{ACF914E3-1B46-B845-983E-F5EB46BCF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FC4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Samuel Skulsky</cp:lastModifiedBy>
  <cp:revision>1</cp:revision>
  <dcterms:created xsi:type="dcterms:W3CDTF">2024-05-26T22:18:00Z</dcterms:created>
  <dcterms:modified xsi:type="dcterms:W3CDTF">2024-05-26T22:18:00Z</dcterms:modified>
</cp:coreProperties>
</file>